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ADA6E" w14:textId="4A4F56B5" w:rsidR="00125423" w:rsidRDefault="00125423" w:rsidP="001254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19B6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01511"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14:paraId="765D0B84" w14:textId="77777777" w:rsidR="00D850E4" w:rsidRDefault="00D850E4" w:rsidP="00D850E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EE159A2" w14:textId="7042E964" w:rsidR="00756FE9" w:rsidRPr="00EC1421" w:rsidRDefault="00756FE9" w:rsidP="00756FE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C142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figure</w:t>
      </w:r>
    </w:p>
    <w:p w14:paraId="36386A9A" w14:textId="4A521B92" w:rsidR="00756FE9" w:rsidRDefault="00982328" w:rsidP="00756FE9">
      <w:r w:rsidRPr="002E60E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17CEE5" wp14:editId="3AD8476F">
                <wp:simplePos x="0" y="0"/>
                <wp:positionH relativeFrom="column">
                  <wp:posOffset>-282584</wp:posOffset>
                </wp:positionH>
                <wp:positionV relativeFrom="paragraph">
                  <wp:posOffset>156754</wp:posOffset>
                </wp:positionV>
                <wp:extent cx="6169532" cy="2980250"/>
                <wp:effectExtent l="0" t="0" r="3175" b="0"/>
                <wp:wrapNone/>
                <wp:docPr id="27" name="组合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C37A53-06AA-AA7D-8B12-0285C2B189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9532" cy="2980250"/>
                          <a:chOff x="0" y="0"/>
                          <a:chExt cx="6169532" cy="2980250"/>
                        </a:xfrm>
                      </wpg:grpSpPr>
                      <wpg:grpSp>
                        <wpg:cNvPr id="642412230" name="组合 642412230">
                          <a:extLst>
                            <a:ext uri="{FF2B5EF4-FFF2-40B4-BE49-F238E27FC236}">
                              <a16:creationId xmlns:a16="http://schemas.microsoft.com/office/drawing/2014/main" id="{01F46E77-D155-39CE-6FE9-AF9DCB146731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2097028" cy="2980250"/>
                            <a:chOff x="0" y="0"/>
                            <a:chExt cx="2097028" cy="2980250"/>
                          </a:xfrm>
                        </wpg:grpSpPr>
                        <wpg:grpSp>
                          <wpg:cNvPr id="1454747305" name="组合 1454747305">
                            <a:extLst>
                              <a:ext uri="{FF2B5EF4-FFF2-40B4-BE49-F238E27FC236}">
                                <a16:creationId xmlns:a16="http://schemas.microsoft.com/office/drawing/2014/main" id="{37027E90-31CA-AB8A-61ED-31541F3E549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2097028" cy="2973686"/>
                              <a:chOff x="0" y="0"/>
                              <a:chExt cx="2097028" cy="2973686"/>
                            </a:xfrm>
                          </wpg:grpSpPr>
                          <pic:pic xmlns:pic="http://schemas.openxmlformats.org/drawingml/2006/picture">
                            <pic:nvPicPr>
                              <pic:cNvPr id="953687714" name="图片 953687714">
                                <a:extLst>
                                  <a:ext uri="{FF2B5EF4-FFF2-40B4-BE49-F238E27FC236}">
                                    <a16:creationId xmlns:a16="http://schemas.microsoft.com/office/drawing/2014/main" id="{5CEF7EC3-FCB3-5F64-84B2-DCBAE4CC4F7B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465177"/>
                                <a:ext cx="2097028" cy="250850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174900890" name="组合 174900890">
                              <a:extLst>
                                <a:ext uri="{FF2B5EF4-FFF2-40B4-BE49-F238E27FC236}">
                                  <a16:creationId xmlns:a16="http://schemas.microsoft.com/office/drawing/2014/main" id="{466AFDC6-57AB-73B2-4DB5-0922EAB401DC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47465" y="0"/>
                                <a:ext cx="1802130" cy="487680"/>
                                <a:chOff x="147465" y="0"/>
                                <a:chExt cx="1802130" cy="487680"/>
                              </a:xfrm>
                            </wpg:grpSpPr>
                            <wps:wsp>
                              <wps:cNvPr id="543769333" name="矩形 543769333">
                                <a:extLst>
                                  <a:ext uri="{FF2B5EF4-FFF2-40B4-BE49-F238E27FC236}">
                                    <a16:creationId xmlns:a16="http://schemas.microsoft.com/office/drawing/2014/main" id="{44E8E723-C2E3-A6B2-7F81-39B4C090B6E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87941" y="16026"/>
                                  <a:ext cx="1545606" cy="42440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446877772" name="文本框 4">
                                <a:extLst>
                                  <a:ext uri="{FF2B5EF4-FFF2-40B4-BE49-F238E27FC236}">
                                    <a16:creationId xmlns:a16="http://schemas.microsoft.com/office/drawing/2014/main" id="{5F14BDA7-9DC3-F4B4-274B-CFF5444FE8CF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47465" y="0"/>
                                  <a:ext cx="1802130" cy="4876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A683507" w14:textId="5CDA3962" w:rsidR="00982328" w:rsidRDefault="00982328" w:rsidP="00982328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:lang w:val="pt-BR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lang w:val="pt-BR"/>
                                      </w:rPr>
                                      <w:t>95% C</w:t>
                                    </w:r>
                                    <w:r w:rsidR="00D70A8F">
                                      <w:rPr>
                                        <w:rFonts w:ascii="Arial" w:hAnsi="Arial" w:cs="Arial" w:hint="eastAsia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lang w:val="pt-BR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lang w:val="pt-BR"/>
                                      </w:rPr>
                                      <w:t>,0.06 to 0.16</w:t>
                                    </w:r>
                                  </w:p>
                                  <w:p w14:paraId="5AC702D1" w14:textId="315A47F2" w:rsidR="00982328" w:rsidRDefault="00982328" w:rsidP="00982328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lang w:val="el-GR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lang w:val="el-GR"/>
                                      </w:rPr>
                                      <w:t>β</w:t>
                                    </w:r>
                                    <w:r w:rsidR="00916704">
                                      <w:rPr>
                                        <w:rFonts w:ascii="Arial" w:hAnsi="Arial" w:cs="Arial" w:hint="eastAsia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lang w:val="el-GR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lang w:val="pt-BR"/>
                                      </w:rPr>
                                      <w:t>= 0.11;p &lt; 0.00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842153132" name="文本框 1">
                            <a:extLst>
                              <a:ext uri="{FF2B5EF4-FFF2-40B4-BE49-F238E27FC236}">
                                <a16:creationId xmlns:a16="http://schemas.microsoft.com/office/drawing/2014/main" id="{E9D72B7F-54AA-5A83-CFE0-58BD28C7761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0516" y="2615100"/>
                              <a:ext cx="367157" cy="3651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FC3EB63" w14:textId="77777777" w:rsidR="00982328" w:rsidRDefault="00982328" w:rsidP="00982328">
                                <w:pPr>
                                  <w:rPr>
                                    <w:rFonts w:ascii="Times New Roman" w:eastAsia="等线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Times New Roman" w:eastAsia="等线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449698287" name="组合 449698287">
                          <a:extLst>
                            <a:ext uri="{FF2B5EF4-FFF2-40B4-BE49-F238E27FC236}">
                              <a16:creationId xmlns:a16="http://schemas.microsoft.com/office/drawing/2014/main" id="{6E552C68-A39C-87FA-583B-C989B75B1DD7}"/>
                            </a:ext>
                          </a:extLst>
                        </wpg:cNvPr>
                        <wpg:cNvGrpSpPr/>
                        <wpg:grpSpPr>
                          <a:xfrm>
                            <a:off x="2036251" y="0"/>
                            <a:ext cx="2087884" cy="2980250"/>
                            <a:chOff x="2036251" y="0"/>
                            <a:chExt cx="2087884" cy="2980250"/>
                          </a:xfrm>
                        </wpg:grpSpPr>
                        <pic:pic xmlns:pic="http://schemas.openxmlformats.org/drawingml/2006/picture">
                          <pic:nvPicPr>
                            <pic:cNvPr id="2051608308" name="图片 2051608308">
                              <a:extLst>
                                <a:ext uri="{FF2B5EF4-FFF2-40B4-BE49-F238E27FC236}">
                                  <a16:creationId xmlns:a16="http://schemas.microsoft.com/office/drawing/2014/main" id="{2B61E6B5-AA97-080C-35DD-D22749B3233F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36251" y="468227"/>
                              <a:ext cx="2087884" cy="2505461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710580893" name="组合 1710580893">
                            <a:extLst>
                              <a:ext uri="{FF2B5EF4-FFF2-40B4-BE49-F238E27FC236}">
                                <a16:creationId xmlns:a16="http://schemas.microsoft.com/office/drawing/2014/main" id="{9B4C800E-4BC1-4C98-8FEE-6E40340FF44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174407" y="0"/>
                              <a:ext cx="1802130" cy="487680"/>
                              <a:chOff x="2174407" y="0"/>
                              <a:chExt cx="1802130" cy="487680"/>
                            </a:xfrm>
                          </wpg:grpSpPr>
                          <wps:wsp>
                            <wps:cNvPr id="146783291" name="矩形 146783291">
                              <a:extLst>
                                <a:ext uri="{FF2B5EF4-FFF2-40B4-BE49-F238E27FC236}">
                                  <a16:creationId xmlns:a16="http://schemas.microsoft.com/office/drawing/2014/main" id="{B1E2AB4A-64D0-F5EB-187D-2ED1BA9C9E8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315050" y="16026"/>
                                <a:ext cx="1545606" cy="4244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708470220" name="文本框 13">
                              <a:extLst>
                                <a:ext uri="{FF2B5EF4-FFF2-40B4-BE49-F238E27FC236}">
                                  <a16:creationId xmlns:a16="http://schemas.microsoft.com/office/drawing/2014/main" id="{F6C37C21-0DE1-8521-28DF-C0B55415449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174407" y="0"/>
                                <a:ext cx="1802130" cy="4876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29F82D" w14:textId="3F7DF718" w:rsidR="00982328" w:rsidRDefault="00982328" w:rsidP="0098232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pt-BR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pt-BR"/>
                                    </w:rPr>
                                    <w:t>95% C</w:t>
                                  </w:r>
                                  <w:r w:rsidR="00D70A8F">
                                    <w:rPr>
                                      <w:rFonts w:ascii="Arial" w:hAnsi="Arial" w:cs="Arial" w:hint="eastAsia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pt-BR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pt-BR"/>
                                    </w:rPr>
                                    <w:t>,-0.01 to 0.11</w:t>
                                  </w:r>
                                </w:p>
                                <w:p w14:paraId="7722AD90" w14:textId="721AF6C0" w:rsidR="00982328" w:rsidRDefault="00982328" w:rsidP="0098232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el-GR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el-GR"/>
                                    </w:rPr>
                                    <w:t>β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pt-BR"/>
                                    </w:rPr>
                                    <w:t xml:space="preserve"> = 0.05;p = 0.09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242505255" name="文本框 1">
                            <a:extLst>
                              <a:ext uri="{FF2B5EF4-FFF2-40B4-BE49-F238E27FC236}">
                                <a16:creationId xmlns:a16="http://schemas.microsoft.com/office/drawing/2014/main" id="{749E552A-1140-61DA-8EC2-CAA280345DD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294237" y="2615100"/>
                              <a:ext cx="367157" cy="3651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6957A4" w14:textId="77777777" w:rsidR="00982328" w:rsidRDefault="00982328" w:rsidP="00982328">
                                <w:pPr>
                                  <w:rPr>
                                    <w:rFonts w:ascii="Times New Roman" w:eastAsia="等线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Times New Roman" w:eastAsia="等线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1197510042" name="组合 1197510042">
                          <a:extLst>
                            <a:ext uri="{FF2B5EF4-FFF2-40B4-BE49-F238E27FC236}">
                              <a16:creationId xmlns:a16="http://schemas.microsoft.com/office/drawing/2014/main" id="{EDAA0AFC-638A-CBA3-559E-0B4F8F98368A}"/>
                            </a:ext>
                          </a:extLst>
                        </wpg:cNvPr>
                        <wpg:cNvGrpSpPr/>
                        <wpg:grpSpPr>
                          <a:xfrm>
                            <a:off x="4072504" y="16025"/>
                            <a:ext cx="2097028" cy="2964225"/>
                            <a:chOff x="4072504" y="16025"/>
                            <a:chExt cx="2097028" cy="2964225"/>
                          </a:xfrm>
                        </wpg:grpSpPr>
                        <pic:pic xmlns:pic="http://schemas.openxmlformats.org/drawingml/2006/picture">
                          <pic:nvPicPr>
                            <pic:cNvPr id="1225541676" name="图片 1225541676">
                              <a:extLst>
                                <a:ext uri="{FF2B5EF4-FFF2-40B4-BE49-F238E27FC236}">
                                  <a16:creationId xmlns:a16="http://schemas.microsoft.com/office/drawing/2014/main" id="{742BF25E-7C1C-A0DD-66C0-3B7FF2D8046B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72504" y="465176"/>
                              <a:ext cx="2097028" cy="2508509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40616125" name="组合 40616125">
                            <a:extLst>
                              <a:ext uri="{FF2B5EF4-FFF2-40B4-BE49-F238E27FC236}">
                                <a16:creationId xmlns:a16="http://schemas.microsoft.com/office/drawing/2014/main" id="{07E520C2-34C6-CD35-101C-1A8E26CDF72A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219450" y="16025"/>
                              <a:ext cx="1801495" cy="487680"/>
                              <a:chOff x="4219450" y="16025"/>
                              <a:chExt cx="1801495" cy="487680"/>
                            </a:xfrm>
                          </wpg:grpSpPr>
                          <wps:wsp>
                            <wps:cNvPr id="1587161635" name="矩形 1587161635">
                              <a:extLst>
                                <a:ext uri="{FF2B5EF4-FFF2-40B4-BE49-F238E27FC236}">
                                  <a16:creationId xmlns:a16="http://schemas.microsoft.com/office/drawing/2014/main" id="{6BDC32D3-3785-BE52-D53D-6B57392E3E8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360261" y="32052"/>
                                <a:ext cx="1545606" cy="4244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643017850" name="文本框 18">
                              <a:extLst>
                                <a:ext uri="{FF2B5EF4-FFF2-40B4-BE49-F238E27FC236}">
                                  <a16:creationId xmlns:a16="http://schemas.microsoft.com/office/drawing/2014/main" id="{70AE13D3-F196-F0C7-ECDA-1D30A53A233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219450" y="16025"/>
                                <a:ext cx="1801495" cy="4876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C53D876" w14:textId="01836D0F" w:rsidR="00982328" w:rsidRDefault="00982328" w:rsidP="0098232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pt-BR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pt-BR"/>
                                    </w:rPr>
                                    <w:t>95% C</w:t>
                                  </w:r>
                                  <w:r w:rsidR="00D70A8F">
                                    <w:rPr>
                                      <w:rFonts w:ascii="Arial" w:hAnsi="Arial" w:cs="Arial" w:hint="eastAsia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pt-BR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pt-BR"/>
                                    </w:rPr>
                                    <w:t>,0.11 to 0.31</w:t>
                                  </w:r>
                                </w:p>
                                <w:p w14:paraId="47A41550" w14:textId="0F7908FB" w:rsidR="00982328" w:rsidRDefault="00982328" w:rsidP="0098232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el-GR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el-GR"/>
                                    </w:rPr>
                                    <w:t>β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lang w:val="pt-BR"/>
                                    </w:rPr>
                                    <w:t xml:space="preserve"> = 0.21;p &lt; 0.00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069628080" name="文本框 1">
                            <a:extLst>
                              <a:ext uri="{FF2B5EF4-FFF2-40B4-BE49-F238E27FC236}">
                                <a16:creationId xmlns:a16="http://schemas.microsoft.com/office/drawing/2014/main" id="{66E95E2E-E9F4-897F-9C14-D1E3CE5ED50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22694" y="2615100"/>
                              <a:ext cx="367157" cy="3651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CD26DDC" w14:textId="77777777" w:rsidR="00982328" w:rsidRDefault="00982328" w:rsidP="00982328">
                                <w:pPr>
                                  <w:rPr>
                                    <w:rFonts w:ascii="Times New Roman" w:eastAsia="等线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Times New Roman" w:eastAsia="等线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917CEE5" id="组合 26" o:spid="_x0000_s1026" style="position:absolute;left:0;text-align:left;margin-left:-22.25pt;margin-top:12.35pt;width:485.8pt;height:234.65pt;z-index:251659264" coordsize="61695,298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">
                <v:group id="组合 642412230" o:spid="_x0000_s1027" style="position:absolute;width:20970;height:29802" coordsize="20970,298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">
                  <v:group id="组合 1454747305" o:spid="_x0000_s1028" style="position:absolute;width:20970;height:29736" coordsize="20970,29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953687714" o:spid="_x0000_s1029" type="#_x0000_t75" style="position:absolute;top:4651;width:20970;height:250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">
                      <v:imagedata r:id="rId9" o:title=""/>
                    </v:shape>
                    <v:group id="组合 174900890" o:spid="_x0000_s1030" style="position:absolute;left:1474;width:18021;height:4876" coordorigin="1474" coordsize="18021,4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">
                      <v:rect id="矩形 543769333" o:spid="_x0000_s1031" style="position:absolute;left:2879;top:160;width:15456;height:42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" fillcolor="#d9d9d9" stroked="f" strokeweight="1pt"/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文本框 4" o:spid="_x0000_s1032" type="#_x0000_t202" style="position:absolute;left:1474;width:18021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" filled="f" stroked="f">
                        <v:textbox style="mso-fit-shape-to-text:t">
                          <w:txbxContent>
                            <w:p w14:paraId="0A683507" w14:textId="5CDA3962" w:rsidR="00982328" w:rsidRDefault="00982328" w:rsidP="00982328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pt-BR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pt-BR"/>
                                </w:rPr>
                                <w:t>95% C</w:t>
                              </w:r>
                              <w:r w:rsidR="00D70A8F">
                                <w:rPr>
                                  <w:rFonts w:ascii="Arial" w:hAnsi="Arial" w:cs="Arial" w:hint="eastAsia"/>
                                  <w:i/>
                                  <w:iCs/>
                                  <w:color w:val="000000" w:themeColor="text1"/>
                                  <w:kern w:val="24"/>
                                  <w:lang w:val="pt-BR"/>
                                </w:rPr>
                                <w:t>I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pt-BR"/>
                                </w:rPr>
                                <w:t>,0.06 to 0.16</w:t>
                              </w:r>
                            </w:p>
                            <w:p w14:paraId="5AC702D1" w14:textId="315A47F2" w:rsidR="00982328" w:rsidRDefault="00982328" w:rsidP="00982328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el-GR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el-GR"/>
                                </w:rPr>
                                <w:t>β</w:t>
                              </w:r>
                              <w:r w:rsidR="00916704">
                                <w:rPr>
                                  <w:rFonts w:ascii="Arial" w:hAnsi="Arial" w:cs="Arial" w:hint="eastAsia"/>
                                  <w:i/>
                                  <w:iCs/>
                                  <w:color w:val="000000" w:themeColor="text1"/>
                                  <w:kern w:val="24"/>
                                  <w:lang w:val="el-GR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pt-BR"/>
                                </w:rPr>
                                <w:t>= 0.11;p &lt; 0.001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文本框 1" o:spid="_x0000_s1033" type="#_x0000_t202" style="position:absolute;left:2005;top:26151;width:3671;height:3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" filled="f" stroked="f">
                    <v:textbox>
                      <w:txbxContent>
                        <w:p w14:paraId="1FC3EB63" w14:textId="77777777" w:rsidR="00982328" w:rsidRDefault="00982328" w:rsidP="00982328">
                          <w:pPr>
                            <w:rPr>
                              <w:rFonts w:ascii="Times New Roman" w:eastAsia="等线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ascii="Times New Roman" w:eastAsia="等线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组合 449698287" o:spid="_x0000_s1034" style="position:absolute;left:20362;width:20879;height:29802" coordorigin="20362" coordsize="20878,298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">
                  <v:shape id="图片 2051608308" o:spid="_x0000_s1035" type="#_x0000_t75" style="position:absolute;left:20362;top:4682;width:20879;height:250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">
                    <v:imagedata r:id="rId10" o:title=""/>
                  </v:shape>
                  <v:group id="组合 1710580893" o:spid="_x0000_s1036" style="position:absolute;left:21744;width:18021;height:4876" coordorigin="21744" coordsize="18021,4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">
                    <v:rect id="矩形 146783291" o:spid="_x0000_s1037" style="position:absolute;left:23150;top:160;width:15456;height:42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" fillcolor="#d9d9d9" stroked="f" strokeweight="1pt"/>
                    <v:shape id="文本框 13" o:spid="_x0000_s1038" type="#_x0000_t202" style="position:absolute;left:21744;width:18021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" filled="f" stroked="f">
                      <v:textbox style="mso-fit-shape-to-text:t">
                        <w:txbxContent>
                          <w:p w14:paraId="3A29F82D" w14:textId="3F7DF718" w:rsidR="00982328" w:rsidRDefault="00982328" w:rsidP="00982328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pt-BR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pt-BR"/>
                              </w:rPr>
                              <w:t>95% C</w:t>
                            </w:r>
                            <w:r w:rsidR="00D70A8F">
                              <w:rPr>
                                <w:rFonts w:ascii="Arial" w:hAnsi="Arial" w:cs="Arial" w:hint="eastAsia"/>
                                <w:i/>
                                <w:iCs/>
                                <w:color w:val="000000" w:themeColor="text1"/>
                                <w:kern w:val="24"/>
                                <w:lang w:val="pt-BR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pt-BR"/>
                              </w:rPr>
                              <w:t>,-0.01 to 0.11</w:t>
                            </w:r>
                          </w:p>
                          <w:p w14:paraId="7722AD90" w14:textId="721AF6C0" w:rsidR="00982328" w:rsidRDefault="00982328" w:rsidP="00982328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pt-BR"/>
                              </w:rPr>
                              <w:t xml:space="preserve"> = 0.05;p = 0.09</w:t>
                            </w:r>
                          </w:p>
                        </w:txbxContent>
                      </v:textbox>
                    </v:shape>
                  </v:group>
                  <v:shape id="文本框 1" o:spid="_x0000_s1039" type="#_x0000_t202" style="position:absolute;left:22942;top:26151;width:3671;height:3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" filled="f" stroked="f">
                    <v:textbox>
                      <w:txbxContent>
                        <w:p w14:paraId="086957A4" w14:textId="77777777" w:rsidR="00982328" w:rsidRDefault="00982328" w:rsidP="00982328">
                          <w:pPr>
                            <w:rPr>
                              <w:rFonts w:ascii="Times New Roman" w:eastAsia="等线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ascii="Times New Roman" w:eastAsia="等线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组合 1197510042" o:spid="_x0000_s1040" style="position:absolute;left:40725;top:160;width:20970;height:29642" coordorigin="40725,160" coordsize="20970,29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">
                  <v:shape id="图片 1225541676" o:spid="_x0000_s1041" type="#_x0000_t75" style="position:absolute;left:40725;top:4651;width:20970;height:250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">
                    <v:imagedata r:id="rId11" o:title=""/>
                  </v:shape>
                  <v:group id="组合 40616125" o:spid="_x0000_s1042" style="position:absolute;left:42194;top:160;width:18015;height:4877" coordorigin="42194,160" coordsize="18014,4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">
                    <v:rect id="矩形 1587161635" o:spid="_x0000_s1043" style="position:absolute;left:43602;top:320;width:15456;height:42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" fillcolor="#d9d9d9" stroked="f" strokeweight="1pt"/>
                    <v:shape id="文本框 18" o:spid="_x0000_s1044" type="#_x0000_t202" style="position:absolute;left:42194;top:160;width:18015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" filled="f" stroked="f">
                      <v:textbox style="mso-fit-shape-to-text:t">
                        <w:txbxContent>
                          <w:p w14:paraId="4C53D876" w14:textId="01836D0F" w:rsidR="00982328" w:rsidRDefault="00982328" w:rsidP="00982328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pt-BR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pt-BR"/>
                              </w:rPr>
                              <w:t>95% C</w:t>
                            </w:r>
                            <w:r w:rsidR="00D70A8F">
                              <w:rPr>
                                <w:rFonts w:ascii="Arial" w:hAnsi="Arial" w:cs="Arial" w:hint="eastAsia"/>
                                <w:i/>
                                <w:iCs/>
                                <w:color w:val="000000" w:themeColor="text1"/>
                                <w:kern w:val="24"/>
                                <w:lang w:val="pt-BR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pt-BR"/>
                              </w:rPr>
                              <w:t>,0.11 to 0.31</w:t>
                            </w:r>
                          </w:p>
                          <w:p w14:paraId="47A41550" w14:textId="0F7908FB" w:rsidR="00982328" w:rsidRDefault="00982328" w:rsidP="00982328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pt-BR"/>
                              </w:rPr>
                              <w:t xml:space="preserve"> = 0.21;p &lt; 0.001</w:t>
                            </w:r>
                          </w:p>
                        </w:txbxContent>
                      </v:textbox>
                    </v:shape>
                  </v:group>
                  <v:shape id="文本框 1" o:spid="_x0000_s1045" type="#_x0000_t202" style="position:absolute;left:43226;top:26151;width:3672;height:3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" filled="f" stroked="f">
                    <v:textbox>
                      <w:txbxContent>
                        <w:p w14:paraId="7CD26DDC" w14:textId="77777777" w:rsidR="00982328" w:rsidRDefault="00982328" w:rsidP="00982328">
                          <w:pPr>
                            <w:rPr>
                              <w:rFonts w:ascii="Times New Roman" w:eastAsia="等线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ascii="Times New Roman" w:eastAsia="等线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D5E6C1D" w14:textId="03E3842B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666A08" w14:textId="29D21E8C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FE720C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6A1897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3E37B8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EC3FD2" w14:textId="4A68B171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593B0D" w14:textId="4F954D82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3B1A71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724E26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2CCD43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CB6BCA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F30651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46146A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89E8D2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B5909E" w14:textId="77777777" w:rsidR="00756FE9" w:rsidRDefault="00756FE9" w:rsidP="00756F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E565AC" w14:textId="368587FB" w:rsidR="00756FE9" w:rsidRPr="00E07D48" w:rsidRDefault="000E2801" w:rsidP="00756FE9">
      <w:pPr>
        <w:rPr>
          <w:rFonts w:ascii="Times New Roman" w:hAnsi="Times New Roman" w:cs="Times New Roman" w:hint="eastAsia"/>
          <w:sz w:val="24"/>
          <w:szCs w:val="24"/>
        </w:rPr>
      </w:pPr>
      <w:r w:rsidRPr="001D25D1">
        <w:rPr>
          <w:rFonts w:ascii="Times New Roman" w:hAnsi="Times New Roman" w:cs="Times New Roman"/>
          <w:sz w:val="24"/>
          <w:szCs w:val="24"/>
        </w:rPr>
        <w:t>FIGURE</w:t>
      </w:r>
      <w:r w:rsidR="00756FE9" w:rsidRPr="001D25D1">
        <w:rPr>
          <w:rFonts w:ascii="Times New Roman" w:hAnsi="Times New Roman" w:cs="Times New Roman"/>
          <w:sz w:val="24"/>
          <w:szCs w:val="24"/>
        </w:rPr>
        <w:t xml:space="preserve"> S</w:t>
      </w:r>
      <w:r w:rsidR="00756FE9" w:rsidRPr="001D25D1">
        <w:rPr>
          <w:rFonts w:ascii="Times New Roman" w:hAnsi="Times New Roman" w:cs="Times New Roman" w:hint="eastAsia"/>
          <w:sz w:val="24"/>
          <w:szCs w:val="24"/>
        </w:rPr>
        <w:t>1</w:t>
      </w:r>
      <w:r w:rsidR="00756F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6FE9" w:rsidRPr="00F36705">
        <w:rPr>
          <w:rFonts w:ascii="Times New Roman" w:hAnsi="Times New Roman" w:cs="Times New Roman"/>
          <w:sz w:val="24"/>
          <w:szCs w:val="24"/>
        </w:rPr>
        <w:t>Inter-group differences in structural connectivity.</w:t>
      </w:r>
      <w:r w:rsidR="00756FE9" w:rsidRPr="002E0800">
        <w:rPr>
          <w:rFonts w:ascii="Times New Roman" w:hAnsi="Times New Roman" w:cs="Times New Roman"/>
          <w:color w:val="374151"/>
          <w:sz w:val="24"/>
          <w:szCs w:val="24"/>
        </w:rPr>
        <w:t xml:space="preserve"> </w:t>
      </w:r>
      <w:r w:rsidR="00756FE9">
        <w:rPr>
          <w:rFonts w:ascii="Times New Roman" w:hAnsi="Times New Roman" w:cs="Times New Roman"/>
          <w:sz w:val="24"/>
          <w:szCs w:val="24"/>
        </w:rPr>
        <w:t>(A) B</w:t>
      </w:r>
      <w:r w:rsidR="00756FE9" w:rsidRPr="0026419D">
        <w:rPr>
          <w:rFonts w:ascii="Times New Roman" w:hAnsi="Times New Roman" w:cs="Times New Roman"/>
          <w:sz w:val="24"/>
          <w:szCs w:val="24"/>
        </w:rPr>
        <w:t>etween the right cerebellum Ⅷ and the left cerebellum crus Ⅰ</w:t>
      </w:r>
      <w:r w:rsidR="00756FE9">
        <w:rPr>
          <w:rFonts w:ascii="Times New Roman" w:hAnsi="Times New Roman" w:cs="Times New Roman"/>
          <w:sz w:val="24"/>
          <w:szCs w:val="24"/>
        </w:rPr>
        <w:t>.</w:t>
      </w:r>
      <w:r w:rsidR="00756FE9" w:rsidRPr="006B4EFD">
        <w:rPr>
          <w:rFonts w:ascii="Times New Roman" w:hAnsi="Times New Roman" w:cs="Times New Roman"/>
          <w:sz w:val="24"/>
          <w:szCs w:val="24"/>
        </w:rPr>
        <w:t xml:space="preserve"> </w:t>
      </w:r>
      <w:r w:rsidR="00756FE9">
        <w:rPr>
          <w:rFonts w:ascii="Times New Roman" w:hAnsi="Times New Roman" w:cs="Times New Roman"/>
          <w:sz w:val="24"/>
          <w:szCs w:val="24"/>
        </w:rPr>
        <w:t>(B)</w:t>
      </w:r>
      <w:r w:rsidR="00756FE9" w:rsidRPr="0026419D">
        <w:t xml:space="preserve"> </w:t>
      </w:r>
      <w:r w:rsidR="00756FE9">
        <w:rPr>
          <w:rFonts w:ascii="Times New Roman" w:hAnsi="Times New Roman" w:cs="Times New Roman"/>
          <w:sz w:val="24"/>
          <w:szCs w:val="24"/>
        </w:rPr>
        <w:t>B</w:t>
      </w:r>
      <w:r w:rsidR="00756FE9" w:rsidRPr="0026419D">
        <w:rPr>
          <w:rFonts w:ascii="Times New Roman" w:hAnsi="Times New Roman" w:cs="Times New Roman"/>
          <w:sz w:val="24"/>
          <w:szCs w:val="24"/>
        </w:rPr>
        <w:t>etween the right calcarine and the right median cingulate</w:t>
      </w:r>
      <w:r w:rsidR="00756FE9">
        <w:rPr>
          <w:rFonts w:ascii="Times New Roman" w:hAnsi="Times New Roman" w:cs="Times New Roman"/>
          <w:sz w:val="24"/>
          <w:szCs w:val="24"/>
        </w:rPr>
        <w:t>.</w:t>
      </w:r>
      <w:r w:rsidR="00756FE9" w:rsidRPr="006B4EFD">
        <w:rPr>
          <w:rFonts w:ascii="Times New Roman" w:hAnsi="Times New Roman" w:cs="Times New Roman"/>
          <w:sz w:val="24"/>
          <w:szCs w:val="24"/>
        </w:rPr>
        <w:t xml:space="preserve"> </w:t>
      </w:r>
      <w:r w:rsidR="00756FE9">
        <w:rPr>
          <w:rFonts w:ascii="Times New Roman" w:hAnsi="Times New Roman" w:cs="Times New Roman"/>
          <w:sz w:val="24"/>
          <w:szCs w:val="24"/>
        </w:rPr>
        <w:t>(C) B</w:t>
      </w:r>
      <w:r w:rsidR="00756FE9" w:rsidRPr="00643C27">
        <w:rPr>
          <w:rFonts w:ascii="Times New Roman" w:hAnsi="Times New Roman" w:cs="Times New Roman"/>
          <w:sz w:val="24"/>
          <w:szCs w:val="24"/>
        </w:rPr>
        <w:t>etween left median cingulate and the left lingual, the right cuneus the left and right postcentral cortex</w:t>
      </w:r>
      <w:r w:rsidR="00756FE9">
        <w:rPr>
          <w:rFonts w:ascii="Times New Roman" w:hAnsi="Times New Roman" w:cs="Times New Roman"/>
          <w:sz w:val="24"/>
          <w:szCs w:val="24"/>
        </w:rPr>
        <w:t>.</w:t>
      </w:r>
      <w:r w:rsidR="009823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6FE9">
        <w:rPr>
          <w:rFonts w:ascii="Times New Roman" w:hAnsi="Times New Roman" w:cs="Times New Roman"/>
          <w:sz w:val="24"/>
          <w:szCs w:val="24"/>
        </w:rPr>
        <w:t xml:space="preserve">HC: </w:t>
      </w:r>
      <w:r w:rsidR="00756FE9" w:rsidRPr="003209E8">
        <w:rPr>
          <w:rFonts w:ascii="Times New Roman" w:hAnsi="Times New Roman" w:cs="Times New Roman"/>
          <w:sz w:val="24"/>
          <w:szCs w:val="24"/>
        </w:rPr>
        <w:t>healthy control</w:t>
      </w:r>
      <w:r w:rsidR="00756FE9">
        <w:rPr>
          <w:rFonts w:ascii="Times New Roman" w:hAnsi="Times New Roman" w:cs="Times New Roman"/>
          <w:sz w:val="24"/>
          <w:szCs w:val="24"/>
        </w:rPr>
        <w:t>, SCA3: s</w:t>
      </w:r>
      <w:r w:rsidR="00756FE9" w:rsidRPr="003209E8">
        <w:rPr>
          <w:rFonts w:ascii="Times New Roman" w:hAnsi="Times New Roman" w:cs="Times New Roman"/>
          <w:sz w:val="24"/>
          <w:szCs w:val="24"/>
        </w:rPr>
        <w:t>pinocerebellar ataxia type 3</w:t>
      </w:r>
      <w:r w:rsidR="00756FE9">
        <w:rPr>
          <w:rFonts w:ascii="Times New Roman" w:hAnsi="Times New Roman" w:cs="Times New Roman"/>
          <w:sz w:val="24"/>
          <w:szCs w:val="24"/>
        </w:rPr>
        <w:t xml:space="preserve">, </w:t>
      </w:r>
      <w:r w:rsidR="00756FE9" w:rsidRPr="006815A7">
        <w:rPr>
          <w:rFonts w:ascii="Times New Roman" w:hAnsi="Times New Roman" w:cs="Times New Roman"/>
          <w:sz w:val="24"/>
          <w:szCs w:val="24"/>
        </w:rPr>
        <w:t>CI: confidence interval.</w:t>
      </w:r>
      <w:r w:rsidR="006815A7" w:rsidRPr="006815A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l-GR"/>
        </w:rPr>
        <w:t xml:space="preserve"> </w:t>
      </w:r>
      <w:r w:rsidR="006815A7" w:rsidRPr="006815A7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l-GR"/>
        </w:rPr>
        <w:t>β</w:t>
      </w:r>
      <w:r w:rsidR="006815A7" w:rsidRPr="006815A7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l-GR"/>
        </w:rPr>
        <w:t xml:space="preserve">: </w:t>
      </w:r>
      <w:r w:rsidR="006815A7" w:rsidRPr="006815A7">
        <w:rPr>
          <w:rFonts w:ascii="Times New Roman" w:hAnsi="Times New Roman" w:cs="Times New Roman"/>
          <w:sz w:val="24"/>
          <w:szCs w:val="24"/>
        </w:rPr>
        <w:t>mean difference</w:t>
      </w:r>
      <w:r w:rsidR="00214D3A">
        <w:rPr>
          <w:rFonts w:ascii="Times New Roman" w:hAnsi="Times New Roman" w:cs="Times New Roman" w:hint="eastAsia"/>
          <w:sz w:val="24"/>
          <w:szCs w:val="24"/>
        </w:rPr>
        <w:t xml:space="preserve"> values</w:t>
      </w:r>
      <w:r w:rsidR="006815A7">
        <w:rPr>
          <w:rFonts w:ascii="Times New Roman" w:hAnsi="Times New Roman" w:cs="Times New Roman" w:hint="eastAsia"/>
          <w:sz w:val="24"/>
          <w:szCs w:val="24"/>
        </w:rPr>
        <w:t>.</w:t>
      </w:r>
    </w:p>
    <w:p w14:paraId="51876255" w14:textId="12F86AD2" w:rsidR="007A0A39" w:rsidRPr="006815A7" w:rsidRDefault="007A0A39" w:rsidP="00756F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23D492" w14:textId="1D0F58C0" w:rsidR="007A0A39" w:rsidRDefault="007A0A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018822B" w14:textId="1804BC65" w:rsidR="00041D8B" w:rsidRDefault="00041D8B"/>
    <w:p w14:paraId="54C80215" w14:textId="00E416FD" w:rsidR="00B17707" w:rsidRPr="00D850E4" w:rsidRDefault="00B17707" w:rsidP="00D850E4">
      <w:pPr>
        <w:widowControl/>
        <w:jc w:val="left"/>
      </w:pPr>
    </w:p>
    <w:sectPr w:rsidR="00B17707" w:rsidRPr="00D85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37555E" w14:textId="77777777" w:rsidR="002B79E2" w:rsidRDefault="002B79E2" w:rsidP="00024427">
      <w:r>
        <w:separator/>
      </w:r>
    </w:p>
  </w:endnote>
  <w:endnote w:type="continuationSeparator" w:id="0">
    <w:p w14:paraId="6B799F9C" w14:textId="77777777" w:rsidR="002B79E2" w:rsidRDefault="002B79E2" w:rsidP="00024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1B487C" w14:textId="77777777" w:rsidR="002B79E2" w:rsidRDefault="002B79E2" w:rsidP="00024427">
      <w:r>
        <w:separator/>
      </w:r>
    </w:p>
  </w:footnote>
  <w:footnote w:type="continuationSeparator" w:id="0">
    <w:p w14:paraId="54CF732D" w14:textId="77777777" w:rsidR="002B79E2" w:rsidRDefault="002B79E2" w:rsidP="00024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FE9"/>
    <w:rsid w:val="00024427"/>
    <w:rsid w:val="00041D8B"/>
    <w:rsid w:val="00073C78"/>
    <w:rsid w:val="000926C7"/>
    <w:rsid w:val="000E2801"/>
    <w:rsid w:val="00125423"/>
    <w:rsid w:val="001658D3"/>
    <w:rsid w:val="00172F5F"/>
    <w:rsid w:val="001922F5"/>
    <w:rsid w:val="001D25D1"/>
    <w:rsid w:val="001E016E"/>
    <w:rsid w:val="00214D3A"/>
    <w:rsid w:val="0022015E"/>
    <w:rsid w:val="0024029B"/>
    <w:rsid w:val="00260C46"/>
    <w:rsid w:val="002740B5"/>
    <w:rsid w:val="002B79E2"/>
    <w:rsid w:val="002E60E1"/>
    <w:rsid w:val="003712A4"/>
    <w:rsid w:val="003856E3"/>
    <w:rsid w:val="00400EDF"/>
    <w:rsid w:val="00505778"/>
    <w:rsid w:val="005648AB"/>
    <w:rsid w:val="00607B3C"/>
    <w:rsid w:val="0062251E"/>
    <w:rsid w:val="00623CCB"/>
    <w:rsid w:val="00636D00"/>
    <w:rsid w:val="00672668"/>
    <w:rsid w:val="006815A7"/>
    <w:rsid w:val="00682D41"/>
    <w:rsid w:val="00684BFF"/>
    <w:rsid w:val="00723FE0"/>
    <w:rsid w:val="00756FE9"/>
    <w:rsid w:val="00757B93"/>
    <w:rsid w:val="007A0A39"/>
    <w:rsid w:val="008B7E7B"/>
    <w:rsid w:val="008D605A"/>
    <w:rsid w:val="008E3D54"/>
    <w:rsid w:val="00901511"/>
    <w:rsid w:val="00916704"/>
    <w:rsid w:val="00982328"/>
    <w:rsid w:val="009D11EB"/>
    <w:rsid w:val="009E500B"/>
    <w:rsid w:val="00A42625"/>
    <w:rsid w:val="00A628B7"/>
    <w:rsid w:val="00A804E0"/>
    <w:rsid w:val="00AB1ED2"/>
    <w:rsid w:val="00B0049F"/>
    <w:rsid w:val="00B05B6B"/>
    <w:rsid w:val="00B17707"/>
    <w:rsid w:val="00B705AE"/>
    <w:rsid w:val="00BE45AA"/>
    <w:rsid w:val="00C024EF"/>
    <w:rsid w:val="00C4505A"/>
    <w:rsid w:val="00CB04B1"/>
    <w:rsid w:val="00D70A8F"/>
    <w:rsid w:val="00D758BC"/>
    <w:rsid w:val="00D850E4"/>
    <w:rsid w:val="00E07D48"/>
    <w:rsid w:val="00E928AE"/>
    <w:rsid w:val="00EC1421"/>
    <w:rsid w:val="00F8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AD89D"/>
  <w15:chartTrackingRefBased/>
  <w15:docId w15:val="{1AFA7EF4-6884-493C-BBAF-B81A4CF7D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F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1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44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44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4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44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2</dc:creator>
  <cp:keywords/>
  <dc:description/>
  <cp:lastModifiedBy>作者1</cp:lastModifiedBy>
  <cp:revision>2</cp:revision>
  <dcterms:created xsi:type="dcterms:W3CDTF">2024-06-27T16:59:00Z</dcterms:created>
  <dcterms:modified xsi:type="dcterms:W3CDTF">2024-06-27T16:59:00Z</dcterms:modified>
</cp:coreProperties>
</file>